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D29" w:rsidRPr="00D441EC" w:rsidRDefault="003F5D29" w:rsidP="003F5D29">
      <w:pPr>
        <w:spacing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/>
        </w:rPr>
        <w:t>Additional file</w:t>
      </w:r>
      <w:r w:rsidRPr="00D441EC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Pr="00D441EC">
        <w:rPr>
          <w:rFonts w:ascii="Times New Roman" w:eastAsia="Times New Roman" w:hAnsi="Times New Roman" w:cs="Times New Roman"/>
          <w:b/>
          <w:color w:val="000000"/>
          <w:lang w:val="en-GB"/>
        </w:rPr>
        <w:t>1: Demographic information of private sector providers, by outlet type</w:t>
      </w:r>
    </w:p>
    <w:tbl>
      <w:tblPr>
        <w:tblStyle w:val="TableGrid"/>
        <w:tblW w:w="11239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031"/>
        <w:gridCol w:w="1061"/>
        <w:gridCol w:w="1001"/>
        <w:gridCol w:w="1031"/>
        <w:gridCol w:w="1032"/>
        <w:gridCol w:w="1031"/>
        <w:gridCol w:w="1031"/>
        <w:gridCol w:w="1031"/>
        <w:gridCol w:w="1032"/>
      </w:tblGrid>
      <w:tr w:rsidR="003F5D29" w:rsidRPr="00D441EC" w:rsidTr="009435E6">
        <w:trPr>
          <w:tblHeader/>
        </w:trPr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D29" w:rsidRPr="00D441EC" w:rsidRDefault="003F5D29" w:rsidP="00BC6CD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Public Health Facility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Community Health Worker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ALL Public Sector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Private</w:t>
            </w:r>
          </w:p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for-Profit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Pharmacy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Drug Store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General Retailer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Itinerant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Drug Vendor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bCs/>
                <w:sz w:val="16"/>
                <w:szCs w:val="16"/>
              </w:rPr>
              <w:t>ALL Private Sector</w:t>
            </w:r>
          </w:p>
        </w:tc>
      </w:tr>
      <w:tr w:rsidR="003F5D29" w:rsidRPr="00D441EC" w:rsidTr="009435E6"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N=1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N=4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N=55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3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2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=738</w:t>
            </w:r>
          </w:p>
        </w:tc>
      </w:tr>
      <w:tr w:rsidR="003F5D29" w:rsidRPr="00D441EC" w:rsidTr="009435E6"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Among providers at eligible and interviewed outlets, median: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Median</w:t>
            </w:r>
          </w:p>
          <w:p w:rsidR="003F5D29" w:rsidRPr="00D441EC" w:rsidRDefault="003F5D29" w:rsidP="00BC6CD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[IQR]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0, 47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9, 52]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9, 51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1, 49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0, 46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9, 53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3, 55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5, 55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2, 52]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Number of years worked at outle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, 17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, 6]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, 8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, 13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, 16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2, 18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, 20]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4, 20]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3, 15]</w:t>
            </w:r>
          </w:p>
        </w:tc>
      </w:tr>
      <w:tr w:rsidR="003F5D29" w:rsidRPr="00D441EC" w:rsidTr="009435E6">
        <w:trPr>
          <w:trHeight w:val="586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Among senior providers at eligible and interviewed outlets, percentage: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.4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9.1, 77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3.5, 54.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8.6, 57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5.5, 76.9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8.9, 56.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5.2, 64.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9, 23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1.8, 82.6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0.6, 69.8)</w:t>
            </w:r>
          </w:p>
        </w:tc>
      </w:tr>
      <w:tr w:rsidR="003F5D29" w:rsidRPr="00D441EC" w:rsidTr="009435E6"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Among senior providers at eligible and interviewed outlets, highest level of education completed: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No formal educa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1, 4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9, 8.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4, 6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3, 9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5, 27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7, 6.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9, 3.9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Some primary scho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5, 5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5.8, 45.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7.6, 36.5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8, 4.0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1, 5.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0.4, 40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7.9, 61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9.3, 22.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9, 15.2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Completed primary scho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0, 10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9.9, 17.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6, 14.5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0, 5.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4, 5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7, 18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9, 11.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7, 6.1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Some secondary scho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1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0.6, 22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1.7, 40.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7.8, 34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4, 14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6.7, 34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4.9, 39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8.5, 48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7.0, 37.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9.1, 25.4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Completed secondary scho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3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6.6, 31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0, 7.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7, 11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1.1, 20.6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6.2, 35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2.8, 40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9, 18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1.8, 20.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3.7, 19.2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Some university/colleg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1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.8, 17.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1, 1.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3, 4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1, 18.9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.7, 14.2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9, 21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.2, 11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8, 12.1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Completed university/colleg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5.0, 54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2, 1.8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5, 14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0.5, 64.9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9.6, 52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4, 15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5.5, 28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0.6, 40.8)</w:t>
            </w:r>
          </w:p>
        </w:tc>
      </w:tr>
      <w:tr w:rsidR="003F5D29" w:rsidRPr="00D441EC" w:rsidTr="009435E6"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441EC">
              <w:rPr>
                <w:rFonts w:ascii="Times New Roman" w:hAnsi="Times New Roman"/>
                <w:b/>
                <w:sz w:val="16"/>
                <w:szCs w:val="16"/>
              </w:rPr>
              <w:t>Among eligible and interviewed outlets, proportion with at least one provider who had: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%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3F5D29" w:rsidRPr="00D441EC" w:rsidTr="009435E6">
        <w:trPr>
          <w:trHeight w:val="781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 xml:space="preserve">Received training on </w:t>
            </w:r>
            <w:r w:rsidRPr="00233978">
              <w:rPr>
                <w:rFonts w:ascii="Times New Roman" w:hAnsi="Times New Roman"/>
                <w:sz w:val="16"/>
                <w:szCs w:val="16"/>
              </w:rPr>
              <w:t xml:space="preserve">malaria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national treatment guidelines for malaria</w:t>
            </w:r>
            <w:r w:rsidRPr="00233978">
              <w:rPr>
                <w:rFonts w:ascii="Times New Roman" w:hAnsi="Times New Roman"/>
                <w:sz w:val="16"/>
                <w:szCs w:val="16"/>
              </w:rPr>
              <w:t xml:space="preserve"> in the</w:t>
            </w:r>
            <w:r w:rsidRPr="00D441EC">
              <w:rPr>
                <w:rFonts w:ascii="Times New Roman" w:hAnsi="Times New Roman"/>
                <w:sz w:val="16"/>
                <w:szCs w:val="16"/>
              </w:rPr>
              <w:t xml:space="preserve"> previous 12 month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7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8.0, 44.3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.5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8.7, 73.5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6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2.9, 66.0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6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9.3, 44.6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3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1.9, 55.4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4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8, 31.2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7, 13.8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3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3, 13.7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9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9.5, 28.9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  <w:r w:rsidRPr="00D441EC">
              <w:rPr>
                <w:rFonts w:ascii="Times New Roman" w:hAnsi="Times New Roman"/>
                <w:sz w:val="16"/>
                <w:szCs w:val="16"/>
              </w:rPr>
              <w:t>Received training on malaria diagnosis in the previous 12 month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2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5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4.5, 43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1.7, 66.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6.6, 60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7.1, 43.3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1.0, 52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8, 30.5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7, 13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.7, 11.3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7.8, 27.4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y health-related qualificat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5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8.5, 94.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3.4, 95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96.3, 99.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4.8, 88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8.1, 77.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0, 24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5.2, 70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0.7, 79.7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armacis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5, 17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6, 4.2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4, 7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0.8, 52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9, 20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2, 5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.6, 10.1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dical docto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5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1.4, 22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4, 5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4.2, 41.7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9.7, 22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4, 10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2.5, 21.4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rse / Nursing office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8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9.7, 98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4, 3.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8.3, 27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5.3, 78.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0.9, 51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1.6, 50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4.2, 52.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45.8, 55.8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dwif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6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8.3, 95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1, 2.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6.4, 25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2.8, 32.5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8, 20.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2.8, 37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9, 15.6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4.9, 20.7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boratory technician / Laboratory assistan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6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4.8, 28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2, 3.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7, 8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0.0, 20.4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8, 12.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5, 25.1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7, 16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5, 11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.2, 12.6)</w:t>
            </w:r>
          </w:p>
        </w:tc>
      </w:tr>
      <w:tr w:rsidR="003F5D29" w:rsidRPr="00D441EC" w:rsidTr="009435E6">
        <w:tc>
          <w:tcPr>
            <w:tcW w:w="1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armacy technician / Pharmacy assistan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3F5D29" w:rsidRPr="00D441EC" w:rsidTr="009435E6">
        <w:tc>
          <w:tcPr>
            <w:tcW w:w="1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1, 19.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7, 4.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5, 4.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7, 15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5, 19.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3, 8.0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.5, 5.8)</w:t>
            </w:r>
          </w:p>
        </w:tc>
      </w:tr>
      <w:tr w:rsidR="003F5D29" w:rsidRPr="00D441EC" w:rsidTr="009435E6">
        <w:trPr>
          <w:trHeight w:val="296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ealth assistant / Nursing assistant / Nursing ai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4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26.2, 43.7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0, 0.6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5.6, 10.8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4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0, 14.4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9, 15.2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2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8.8, 33.7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5, 19.7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3.2, 8.7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9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.0, 10.3)</w:t>
            </w:r>
          </w:p>
        </w:tc>
      </w:tr>
      <w:tr w:rsidR="003F5D29" w:rsidRPr="00D441EC" w:rsidTr="009435E6">
        <w:trPr>
          <w:trHeight w:val="781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ind w:left="16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llage Malaria Worker / Mobile Malaria Worker / Plantation Malaria Worker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0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4, 6.3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.9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77.9, 93.7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9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60.5, 76.3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9, 5.3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9, 20.7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8, 14.1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0.5, 4.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</w:t>
            </w:r>
          </w:p>
          <w:p w:rsidR="003F5D29" w:rsidRPr="00D441EC" w:rsidRDefault="003F5D29" w:rsidP="00BC6CDE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441EC">
              <w:rPr>
                <w:rFonts w:ascii="Times New Roman" w:eastAsia="Times New Roman" w:hAnsi="Times New Roman"/>
                <w:color w:val="333333"/>
                <w:sz w:val="16"/>
                <w:szCs w:val="16"/>
              </w:rPr>
              <w:t>(1.2, 3.9)</w:t>
            </w:r>
          </w:p>
        </w:tc>
      </w:tr>
    </w:tbl>
    <w:p w:rsidR="003F5D29" w:rsidRPr="00D441EC" w:rsidRDefault="003F5D29" w:rsidP="003F5D29">
      <w:pPr>
        <w:spacing w:line="240" w:lineRule="auto"/>
        <w:rPr>
          <w:rFonts w:ascii="Times New Roman" w:hAnsi="Times New Roman" w:cs="Times New Roman"/>
          <w:lang w:val="en-GB"/>
        </w:rPr>
      </w:pPr>
    </w:p>
    <w:p w:rsidR="00C75202" w:rsidRDefault="00C75202">
      <w:bookmarkStart w:id="0" w:name="_GoBack"/>
      <w:bookmarkEnd w:id="0"/>
    </w:p>
    <w:sectPr w:rsidR="00C75202" w:rsidSect="003F5D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29"/>
    <w:rsid w:val="00317BEA"/>
    <w:rsid w:val="003F5D29"/>
    <w:rsid w:val="009267A5"/>
    <w:rsid w:val="009435E6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CC79A-B020-48B5-BD20-AE5CCABC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29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2</cp:revision>
  <dcterms:created xsi:type="dcterms:W3CDTF">2017-03-29T08:00:00Z</dcterms:created>
  <dcterms:modified xsi:type="dcterms:W3CDTF">2017-03-29T08:01:00Z</dcterms:modified>
</cp:coreProperties>
</file>